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1086"/>
        <w:tblW w:w="16002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3"/>
        <w:gridCol w:w="5146"/>
        <w:gridCol w:w="2372"/>
        <w:gridCol w:w="4801"/>
        <w:gridCol w:w="890"/>
      </w:tblGrid>
      <w:tr w:rsidR="00AC6773" w:rsidRPr="000A4A97" w14:paraId="614D5C65" w14:textId="77777777" w:rsidTr="00C55827">
        <w:trPr>
          <w:trHeight w:val="14"/>
        </w:trPr>
        <w:tc>
          <w:tcPr>
            <w:tcW w:w="16002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9594" w:themeFill="accent2" w:themeFillTint="99"/>
          </w:tcPr>
          <w:p w14:paraId="7DEBFCC7" w14:textId="77777777" w:rsidR="00AC6773" w:rsidRPr="000A4A97" w:rsidRDefault="00AC6773" w:rsidP="005D4534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32"/>
                <w:szCs w:val="32"/>
              </w:rPr>
            </w:pPr>
            <w:r w:rsidRPr="000A4A9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32"/>
                <w:szCs w:val="32"/>
              </w:rPr>
              <w:t xml:space="preserve">Supplementary </w:t>
            </w:r>
            <w:r w:rsidRPr="000A4A97">
              <w:rPr>
                <w:rFonts w:ascii="Times New Roman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Table </w:t>
            </w:r>
            <w:r w:rsidRPr="000A4A9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32"/>
                <w:szCs w:val="32"/>
              </w:rPr>
              <w:t>1</w:t>
            </w:r>
            <w:r w:rsidRPr="000A4A97">
              <w:rPr>
                <w:rFonts w:ascii="Times New Roman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. Quality Assessment of the </w:t>
            </w:r>
            <w:r w:rsidR="005D4534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32"/>
                <w:szCs w:val="32"/>
              </w:rPr>
              <w:t>7</w:t>
            </w:r>
            <w:r w:rsidR="00543F1A" w:rsidRPr="000A4A9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32"/>
                <w:szCs w:val="32"/>
              </w:rPr>
              <w:t xml:space="preserve"> observational</w:t>
            </w:r>
            <w:r w:rsidRPr="000A4A97">
              <w:rPr>
                <w:rFonts w:ascii="Times New Roman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Studies</w:t>
            </w:r>
          </w:p>
        </w:tc>
      </w:tr>
      <w:tr w:rsidR="00AC6773" w:rsidRPr="000A4A97" w14:paraId="428ED495" w14:textId="77777777" w:rsidTr="000A4A97">
        <w:trPr>
          <w:trHeight w:val="637"/>
        </w:trPr>
        <w:tc>
          <w:tcPr>
            <w:tcW w:w="27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DE8381" w14:textId="77777777" w:rsidR="00AC6773" w:rsidRPr="000A4A97" w:rsidRDefault="00AC6773" w:rsidP="005D4534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</w:rPr>
              <w:t>Study</w:t>
            </w:r>
          </w:p>
          <w:p w14:paraId="4667CC85" w14:textId="77777777" w:rsidR="00AC6773" w:rsidRPr="000A4A97" w:rsidRDefault="00AC6773" w:rsidP="005D4534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</w:rPr>
              <w:t>(First Author, Year)</w:t>
            </w:r>
          </w:p>
        </w:tc>
        <w:tc>
          <w:tcPr>
            <w:tcW w:w="51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1DF072" w14:textId="77777777" w:rsidR="00AC6773" w:rsidRPr="000A4A97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0"/>
                <w:szCs w:val="30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  <w:sz w:val="30"/>
                <w:szCs w:val="30"/>
              </w:rPr>
              <w:t>Selection</w:t>
            </w:r>
          </w:p>
        </w:tc>
        <w:tc>
          <w:tcPr>
            <w:tcW w:w="23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9E0EFE" w14:textId="77777777" w:rsidR="00AC6773" w:rsidRPr="000A4A97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  <w:sz w:val="30"/>
                <w:szCs w:val="30"/>
              </w:rPr>
              <w:t>Comparability</w:t>
            </w:r>
          </w:p>
        </w:tc>
        <w:tc>
          <w:tcPr>
            <w:tcW w:w="48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B20E5A" w14:textId="77777777" w:rsidR="00AC6773" w:rsidRPr="000A4A97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0"/>
                <w:szCs w:val="30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  <w:sz w:val="30"/>
                <w:szCs w:val="30"/>
              </w:rPr>
              <w:t>Outcome/ exposure</w:t>
            </w:r>
          </w:p>
          <w:p w14:paraId="2DDD51B6" w14:textId="77777777" w:rsidR="00AC6773" w:rsidRPr="000A4A97" w:rsidRDefault="00AC6773" w:rsidP="005D453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9483BE" w14:textId="77777777" w:rsidR="00AC6773" w:rsidRPr="000A4A97" w:rsidRDefault="00AC6773" w:rsidP="005D4534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</w:tc>
      </w:tr>
      <w:tr w:rsidR="00334A53" w:rsidRPr="000A4A97" w14:paraId="5DE3933D" w14:textId="77777777" w:rsidTr="000A4A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7C7E39AF" w14:textId="77777777" w:rsidR="00334A53" w:rsidRPr="00E63907" w:rsidRDefault="008D3F7E" w:rsidP="00334A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d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J,2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1177DB73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653A3D11" wp14:editId="064595B0">
                  <wp:extent cx="247650" cy="200025"/>
                  <wp:effectExtent l="19050" t="0" r="0" b="0"/>
                  <wp:docPr id="19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368C329E" wp14:editId="3B7E9B49">
                  <wp:extent cx="247650" cy="200025"/>
                  <wp:effectExtent l="19050" t="0" r="0" b="0"/>
                  <wp:docPr id="191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031808BB" wp14:editId="4C138CCE">
                  <wp:extent cx="247650" cy="200025"/>
                  <wp:effectExtent l="19050" t="0" r="0" b="0"/>
                  <wp:docPr id="191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50D8E63" wp14:editId="141C2464">
                  <wp:extent cx="247650" cy="200025"/>
                  <wp:effectExtent l="19050" t="0" r="0" b="0"/>
                  <wp:docPr id="19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E2A7B68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16ACBB31" wp14:editId="7B95F660">
                  <wp:extent cx="247650" cy="200025"/>
                  <wp:effectExtent l="19050" t="0" r="0" b="0"/>
                  <wp:docPr id="17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</w:tcPr>
          <w:p w14:paraId="7ECD1A32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4319CE31" wp14:editId="5007F774">
                  <wp:extent cx="247650" cy="200025"/>
                  <wp:effectExtent l="19050" t="0" r="0" b="0"/>
                  <wp:docPr id="17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CAD0C2F" wp14:editId="75B94841">
                  <wp:extent cx="247650" cy="200025"/>
                  <wp:effectExtent l="19050" t="0" r="0" b="0"/>
                  <wp:docPr id="175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6015D601" wp14:editId="40BFCFE3">
                  <wp:extent cx="247650" cy="200025"/>
                  <wp:effectExtent l="19050" t="0" r="0" b="0"/>
                  <wp:docPr id="17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D72F311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</w:tr>
      <w:tr w:rsidR="00334A53" w:rsidRPr="000A4A97" w14:paraId="062048C9" w14:textId="77777777" w:rsidTr="000A4A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7E94709C" w14:textId="77777777" w:rsidR="00334A53" w:rsidRPr="00E63907" w:rsidRDefault="00334A53" w:rsidP="00334A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3907">
              <w:rPr>
                <w:rFonts w:ascii="Times New Roman" w:hAnsi="Times New Roman" w:cs="Times New Roman"/>
              </w:rPr>
              <w:t>Parazzini</w:t>
            </w:r>
            <w:proofErr w:type="spellEnd"/>
            <w:r w:rsidRPr="00E63907">
              <w:rPr>
                <w:rFonts w:ascii="Times New Roman" w:hAnsi="Times New Roman" w:cs="Times New Roman"/>
              </w:rPr>
              <w:t xml:space="preserve"> F,2004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1FB10EA1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1997040B" wp14:editId="5182E5E6">
                  <wp:extent cx="247650" cy="200025"/>
                  <wp:effectExtent l="19050" t="0" r="0" b="0"/>
                  <wp:docPr id="176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5BA8278" wp14:editId="7F2C0E3B">
                  <wp:extent cx="247650" cy="200025"/>
                  <wp:effectExtent l="19050" t="0" r="0" b="0"/>
                  <wp:docPr id="176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82AE910" wp14:editId="013BFFEE">
                  <wp:extent cx="247650" cy="200025"/>
                  <wp:effectExtent l="19050" t="0" r="0" b="0"/>
                  <wp:docPr id="177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68AF700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75D5FD43" wp14:editId="2D61EF33">
                  <wp:extent cx="247650" cy="200025"/>
                  <wp:effectExtent l="19050" t="0" r="0" b="0"/>
                  <wp:docPr id="177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</w:tcPr>
          <w:p w14:paraId="7C32A3E5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1224049" wp14:editId="3A08F24F">
                  <wp:extent cx="247650" cy="200025"/>
                  <wp:effectExtent l="19050" t="0" r="0" b="0"/>
                  <wp:docPr id="177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0444869C" wp14:editId="53ECD434">
                  <wp:extent cx="247650" cy="200025"/>
                  <wp:effectExtent l="19050" t="0" r="0" b="0"/>
                  <wp:docPr id="17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3F95BE4F" wp14:editId="6EB2BA5B">
                  <wp:extent cx="247650" cy="200025"/>
                  <wp:effectExtent l="19050" t="0" r="0" b="0"/>
                  <wp:docPr id="192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DC693C9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 w:hint="eastAsia"/>
                <w:b/>
                <w:color w:val="000000" w:themeColor="text1"/>
              </w:rPr>
              <w:t>7</w:t>
            </w:r>
          </w:p>
        </w:tc>
      </w:tr>
      <w:tr w:rsidR="00334A53" w:rsidRPr="000A4A97" w14:paraId="1B33F529" w14:textId="77777777" w:rsidTr="000A4A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1F94F46E" w14:textId="77777777" w:rsidR="00334A53" w:rsidRPr="00E63907" w:rsidRDefault="00334A53" w:rsidP="00334A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3907">
              <w:rPr>
                <w:rFonts w:ascii="Times New Roman" w:hAnsi="Times New Roman" w:cs="Times New Roman"/>
              </w:rPr>
              <w:t>Samaneh</w:t>
            </w:r>
            <w:proofErr w:type="spellEnd"/>
            <w:r w:rsidRPr="00E63907">
              <w:rPr>
                <w:rFonts w:ascii="Times New Roman" w:hAnsi="Times New Roman" w:cs="Times New Roman"/>
              </w:rPr>
              <w:t xml:space="preserve"> Y</w:t>
            </w:r>
            <w:r w:rsidRPr="00E6390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63907">
              <w:rPr>
                <w:rFonts w:ascii="Times New Roman" w:hAnsi="Times New Roman" w:cs="Times New Roman"/>
              </w:rPr>
              <w:t>,2019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3071D649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9A43735" wp14:editId="0BE6D9BA">
                  <wp:extent cx="247650" cy="200025"/>
                  <wp:effectExtent l="19050" t="0" r="0" b="0"/>
                  <wp:docPr id="192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323B7682" wp14:editId="2E3E2D13">
                  <wp:extent cx="247650" cy="200025"/>
                  <wp:effectExtent l="19050" t="0" r="0" b="0"/>
                  <wp:docPr id="192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253EF32" wp14:editId="090C1AF9">
                  <wp:extent cx="247650" cy="200025"/>
                  <wp:effectExtent l="19050" t="0" r="0" b="0"/>
                  <wp:docPr id="19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A367C73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307372B6" wp14:editId="5804890E">
                  <wp:extent cx="247650" cy="200025"/>
                  <wp:effectExtent l="19050" t="0" r="0" b="0"/>
                  <wp:docPr id="192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</w:tcPr>
          <w:p w14:paraId="3750F7A8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410ACF3A" wp14:editId="56BCC88C">
                  <wp:extent cx="247650" cy="200025"/>
                  <wp:effectExtent l="19050" t="0" r="0" b="0"/>
                  <wp:docPr id="19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36692F4" wp14:editId="31206A4A">
                  <wp:extent cx="247650" cy="200025"/>
                  <wp:effectExtent l="19050" t="0" r="0" b="0"/>
                  <wp:docPr id="19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439A75F2" wp14:editId="17AB8F52">
                  <wp:extent cx="247650" cy="200025"/>
                  <wp:effectExtent l="19050" t="0" r="0" b="0"/>
                  <wp:docPr id="19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839C47E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334A53" w:rsidRPr="000A4A97" w14:paraId="33258A02" w14:textId="77777777" w:rsidTr="000A4A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3350E223" w14:textId="77777777" w:rsidR="00334A53" w:rsidRPr="00E63907" w:rsidRDefault="00334A53" w:rsidP="00334A53">
            <w:pPr>
              <w:jc w:val="center"/>
              <w:rPr>
                <w:rFonts w:ascii="Times New Roman" w:hAnsi="Times New Roman" w:cs="Times New Roman"/>
              </w:rPr>
            </w:pPr>
            <w:r w:rsidRPr="00E63907">
              <w:rPr>
                <w:rFonts w:ascii="Times New Roman" w:hAnsi="Times New Roman" w:cs="Times New Roman"/>
              </w:rPr>
              <w:t>Ashrafi M,2020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4100340D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BA5FE6E" wp14:editId="1A1E79EF">
                  <wp:extent cx="247650" cy="200025"/>
                  <wp:effectExtent l="19050" t="0" r="0" b="0"/>
                  <wp:docPr id="192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1E38939A" wp14:editId="7B83433F">
                  <wp:extent cx="247650" cy="200025"/>
                  <wp:effectExtent l="19050" t="0" r="0" b="0"/>
                  <wp:docPr id="19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75B7D2F3" wp14:editId="2824B947">
                  <wp:extent cx="247650" cy="200025"/>
                  <wp:effectExtent l="19050" t="0" r="0" b="0"/>
                  <wp:docPr id="19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3E49C28" wp14:editId="14476953">
                  <wp:extent cx="247650" cy="200025"/>
                  <wp:effectExtent l="19050" t="0" r="0" b="0"/>
                  <wp:docPr id="19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FD9C0AC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12A050E0" wp14:editId="2B4B4BF0">
                  <wp:extent cx="247650" cy="200025"/>
                  <wp:effectExtent l="19050" t="0" r="0" b="0"/>
                  <wp:docPr id="193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02ACF043" wp14:editId="3F89E50D">
                  <wp:extent cx="247650" cy="200025"/>
                  <wp:effectExtent l="19050" t="0" r="0" b="0"/>
                  <wp:docPr id="193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</w:tcPr>
          <w:p w14:paraId="1FC15A2E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824EBBC" wp14:editId="2B7444C5">
                  <wp:extent cx="247650" cy="200025"/>
                  <wp:effectExtent l="19050" t="0" r="0" b="0"/>
                  <wp:docPr id="193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67EF942" wp14:editId="702D1B96">
                  <wp:extent cx="247650" cy="200025"/>
                  <wp:effectExtent l="19050" t="0" r="0" b="0"/>
                  <wp:docPr id="193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0D8835B1" wp14:editId="3D8085DE">
                  <wp:extent cx="247650" cy="200025"/>
                  <wp:effectExtent l="19050" t="0" r="0" b="0"/>
                  <wp:docPr id="193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7AD6C6E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 w:hint="eastAsia"/>
                <w:b/>
                <w:color w:val="000000" w:themeColor="text1"/>
              </w:rPr>
              <w:t>8</w:t>
            </w:r>
          </w:p>
        </w:tc>
      </w:tr>
      <w:tr w:rsidR="00334A53" w:rsidRPr="000A4A97" w14:paraId="4C07C533" w14:textId="77777777" w:rsidTr="000A4A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422C4498" w14:textId="77777777" w:rsidR="00334A53" w:rsidRPr="00E63907" w:rsidRDefault="00334A53" w:rsidP="00334A53">
            <w:pPr>
              <w:jc w:val="center"/>
              <w:rPr>
                <w:rFonts w:ascii="Times New Roman" w:hAnsi="Times New Roman" w:cs="Times New Roman"/>
              </w:rPr>
            </w:pPr>
            <w:r w:rsidRPr="00E63907">
              <w:rPr>
                <w:rFonts w:ascii="Times New Roman" w:hAnsi="Times New Roman" w:cs="Times New Roman"/>
              </w:rPr>
              <w:t>Harris HR,2012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37505B34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069C62D4" wp14:editId="388815F0">
                  <wp:extent cx="247650" cy="200025"/>
                  <wp:effectExtent l="19050" t="0" r="0" b="0"/>
                  <wp:docPr id="193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7BE777F" wp14:editId="40FB1EC6">
                  <wp:extent cx="247650" cy="200025"/>
                  <wp:effectExtent l="19050" t="0" r="0" b="0"/>
                  <wp:docPr id="193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7CD87163" wp14:editId="1682CC8B">
                  <wp:extent cx="247650" cy="200025"/>
                  <wp:effectExtent l="19050" t="0" r="0" b="0"/>
                  <wp:docPr id="19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0C7A785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32EDA16D" wp14:editId="61569D86">
                  <wp:extent cx="247650" cy="200025"/>
                  <wp:effectExtent l="19050" t="0" r="0" b="0"/>
                  <wp:docPr id="19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</w:tcPr>
          <w:p w14:paraId="267253B0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2E61018" wp14:editId="5F045091">
                  <wp:extent cx="247650" cy="200025"/>
                  <wp:effectExtent l="19050" t="0" r="0" b="0"/>
                  <wp:docPr id="194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4393C170" wp14:editId="1670BBB5">
                  <wp:extent cx="247650" cy="200025"/>
                  <wp:effectExtent l="19050" t="0" r="0" b="0"/>
                  <wp:docPr id="194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7DDDD64F" wp14:editId="42738072">
                  <wp:extent cx="247650" cy="200025"/>
                  <wp:effectExtent l="19050" t="0" r="0" b="0"/>
                  <wp:docPr id="19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B014D86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 w:hint="eastAsia"/>
                <w:b/>
                <w:color w:val="000000" w:themeColor="text1"/>
              </w:rPr>
              <w:t>7</w:t>
            </w:r>
          </w:p>
        </w:tc>
      </w:tr>
      <w:tr w:rsidR="00334A53" w:rsidRPr="000A4A97" w14:paraId="15ADED7F" w14:textId="77777777" w:rsidTr="000A4A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14:paraId="61252638" w14:textId="77777777" w:rsidR="00334A53" w:rsidRPr="00E63907" w:rsidRDefault="00334A53" w:rsidP="00334A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3907">
              <w:rPr>
                <w:rFonts w:ascii="Times New Roman" w:hAnsi="Times New Roman" w:cs="Times New Roman"/>
              </w:rPr>
              <w:t>Trabert</w:t>
            </w:r>
            <w:proofErr w:type="spellEnd"/>
            <w:r w:rsidRPr="00E63907">
              <w:rPr>
                <w:rFonts w:ascii="Times New Roman" w:hAnsi="Times New Roman" w:cs="Times New Roman"/>
              </w:rPr>
              <w:t xml:space="preserve"> B,2011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69381360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6413770B" wp14:editId="59CAD4D5">
                  <wp:extent cx="247650" cy="200025"/>
                  <wp:effectExtent l="19050" t="0" r="0" b="0"/>
                  <wp:docPr id="194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553E889" wp14:editId="0F0CC4F6">
                  <wp:extent cx="247650" cy="200025"/>
                  <wp:effectExtent l="19050" t="0" r="0" b="0"/>
                  <wp:docPr id="194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77ECC823" wp14:editId="51C6DE73">
                  <wp:extent cx="247650" cy="200025"/>
                  <wp:effectExtent l="19050" t="0" r="0" b="0"/>
                  <wp:docPr id="194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74C2C55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550C5CE" wp14:editId="16C15C7C">
                  <wp:extent cx="247650" cy="200025"/>
                  <wp:effectExtent l="19050" t="0" r="0" b="0"/>
                  <wp:docPr id="19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</w:tcPr>
          <w:p w14:paraId="304D8648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1305C310" wp14:editId="5F18F143">
                  <wp:extent cx="247650" cy="200025"/>
                  <wp:effectExtent l="19050" t="0" r="0" b="0"/>
                  <wp:docPr id="194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AEC76DF" wp14:editId="3C99398E">
                  <wp:extent cx="247650" cy="200025"/>
                  <wp:effectExtent l="19050" t="0" r="0" b="0"/>
                  <wp:docPr id="194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D41CFAE" wp14:editId="40C930E9">
                  <wp:extent cx="247650" cy="200025"/>
                  <wp:effectExtent l="19050" t="0" r="0" b="0"/>
                  <wp:docPr id="195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92543FC" w14:textId="77777777" w:rsidR="00334A53" w:rsidRPr="000A4A97" w:rsidRDefault="00334A53" w:rsidP="00334A53">
            <w:pPr>
              <w:spacing w:line="220" w:lineRule="atLeast"/>
              <w:ind w:firstLine="2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 w:hint="eastAsia"/>
                <w:b/>
                <w:color w:val="000000" w:themeColor="text1"/>
              </w:rPr>
              <w:t>7</w:t>
            </w:r>
          </w:p>
        </w:tc>
      </w:tr>
      <w:tr w:rsidR="00334A53" w:rsidRPr="000A4A97" w14:paraId="405A47DB" w14:textId="77777777" w:rsidTr="00B16C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"/>
        </w:trPr>
        <w:tc>
          <w:tcPr>
            <w:tcW w:w="27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7CD789" w14:textId="77777777" w:rsidR="00334A53" w:rsidRPr="00E63907" w:rsidRDefault="008D3F7E" w:rsidP="00334A5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il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JF,20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1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6577A9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0166274D" wp14:editId="46FE617B">
                  <wp:extent cx="247650" cy="200025"/>
                  <wp:effectExtent l="19050" t="0" r="0" b="0"/>
                  <wp:docPr id="19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27EE817B" wp14:editId="03EA09CE">
                  <wp:extent cx="247650" cy="200025"/>
                  <wp:effectExtent l="19050" t="0" r="0" b="0"/>
                  <wp:docPr id="195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4486C734" wp14:editId="0194E58B">
                  <wp:extent cx="247650" cy="200025"/>
                  <wp:effectExtent l="19050" t="0" r="0" b="0"/>
                  <wp:docPr id="195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AC86E2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4836BC32" wp14:editId="76DE9491">
                  <wp:extent cx="247650" cy="200025"/>
                  <wp:effectExtent l="19050" t="0" r="0" b="0"/>
                  <wp:docPr id="19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3F67224" wp14:editId="3085A579">
                  <wp:extent cx="247650" cy="200025"/>
                  <wp:effectExtent l="19050" t="0" r="0" b="0"/>
                  <wp:docPr id="195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BF4292" w14:textId="77777777" w:rsidR="00334A53" w:rsidRPr="000A4A97" w:rsidRDefault="00334A53" w:rsidP="00334A5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1229D6FF" wp14:editId="6A29A56A">
                  <wp:extent cx="247650" cy="200025"/>
                  <wp:effectExtent l="19050" t="0" r="0" b="0"/>
                  <wp:docPr id="195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5ABBB6DD" wp14:editId="6E631094">
                  <wp:extent cx="247650" cy="200025"/>
                  <wp:effectExtent l="19050" t="0" r="0" b="0"/>
                  <wp:docPr id="195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4A97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697FE4DD" wp14:editId="6A7BF016">
                  <wp:extent cx="247650" cy="200025"/>
                  <wp:effectExtent l="19050" t="0" r="0" b="0"/>
                  <wp:docPr id="195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69DD43" w14:textId="77777777" w:rsidR="00334A53" w:rsidRPr="000A4A97" w:rsidRDefault="00334A53" w:rsidP="00334A53">
            <w:pPr>
              <w:spacing w:line="220" w:lineRule="atLeast"/>
              <w:ind w:firstLine="2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A4A97">
              <w:rPr>
                <w:rFonts w:ascii="Times New Roman" w:hAnsi="Times New Roman" w:cs="Times New Roman" w:hint="eastAsia"/>
                <w:b/>
                <w:color w:val="000000" w:themeColor="text1"/>
              </w:rPr>
              <w:t>8</w:t>
            </w:r>
          </w:p>
        </w:tc>
      </w:tr>
    </w:tbl>
    <w:p w14:paraId="62836157" w14:textId="77777777" w:rsidR="008A0EF7" w:rsidRPr="000A4A97" w:rsidRDefault="008A0EF7">
      <w:pPr>
        <w:rPr>
          <w:color w:val="000000" w:themeColor="text1"/>
        </w:rPr>
      </w:pPr>
    </w:p>
    <w:sectPr w:rsidR="008A0EF7" w:rsidRPr="000A4A97" w:rsidSect="00AC67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555B1" w14:textId="77777777" w:rsidR="005A11F7" w:rsidRDefault="005A11F7" w:rsidP="00AC6773">
      <w:pPr>
        <w:spacing w:after="0"/>
      </w:pPr>
      <w:r>
        <w:separator/>
      </w:r>
    </w:p>
  </w:endnote>
  <w:endnote w:type="continuationSeparator" w:id="0">
    <w:p w14:paraId="342D863B" w14:textId="77777777" w:rsidR="005A11F7" w:rsidRDefault="005A11F7" w:rsidP="00AC67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54311" w14:textId="77777777" w:rsidR="005A11F7" w:rsidRDefault="005A11F7" w:rsidP="00AC6773">
      <w:pPr>
        <w:spacing w:after="0"/>
      </w:pPr>
      <w:r>
        <w:separator/>
      </w:r>
    </w:p>
  </w:footnote>
  <w:footnote w:type="continuationSeparator" w:id="0">
    <w:p w14:paraId="2BE3CA7E" w14:textId="77777777" w:rsidR="005A11F7" w:rsidRDefault="005A11F7" w:rsidP="00AC677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6773"/>
    <w:rsid w:val="000A4A97"/>
    <w:rsid w:val="00127222"/>
    <w:rsid w:val="002F44C0"/>
    <w:rsid w:val="00334A53"/>
    <w:rsid w:val="004D511C"/>
    <w:rsid w:val="00543F1A"/>
    <w:rsid w:val="005A11F7"/>
    <w:rsid w:val="005D4534"/>
    <w:rsid w:val="008A0EF7"/>
    <w:rsid w:val="008C0886"/>
    <w:rsid w:val="008D3F7E"/>
    <w:rsid w:val="00AC6773"/>
    <w:rsid w:val="00B81ECC"/>
    <w:rsid w:val="00BA061C"/>
    <w:rsid w:val="00C313AB"/>
    <w:rsid w:val="00C3419C"/>
    <w:rsid w:val="00D170FB"/>
    <w:rsid w:val="00E17EBA"/>
    <w:rsid w:val="00FB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153D6"/>
  <w15:docId w15:val="{45148F54-9BD7-4E22-B716-975A80F0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773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C67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677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C677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C6773"/>
    <w:rPr>
      <w:sz w:val="18"/>
      <w:szCs w:val="18"/>
    </w:rPr>
  </w:style>
  <w:style w:type="table" w:styleId="TableGrid">
    <w:name w:val="Table Grid"/>
    <w:basedOn w:val="TableNormal"/>
    <w:uiPriority w:val="59"/>
    <w:rsid w:val="00AC6773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773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773"/>
    <w:rPr>
      <w:rFonts w:ascii="Tahoma" w:eastAsia="Microsoft YaHei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Tom Flint</cp:lastModifiedBy>
  <cp:revision>2</cp:revision>
  <dcterms:created xsi:type="dcterms:W3CDTF">2021-06-24T14:53:00Z</dcterms:created>
  <dcterms:modified xsi:type="dcterms:W3CDTF">2021-06-24T14:53:00Z</dcterms:modified>
</cp:coreProperties>
</file>